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5BF" w:rsidRPr="00CF5BBC" w:rsidRDefault="009F25BF" w:rsidP="00FB6E83">
      <w:pPr>
        <w:adjustRightInd w:val="0"/>
        <w:snapToGrid w:val="0"/>
        <w:rPr>
          <w:rFonts w:ascii="Arial" w:hAnsi="Arial" w:cs="Arial"/>
          <w:kern w:val="0"/>
          <w:sz w:val="24"/>
          <w:szCs w:val="24"/>
          <w:lang w:val="da-DK"/>
        </w:rPr>
      </w:pPr>
      <w:r w:rsidRPr="00CF5BBC">
        <w:rPr>
          <w:rFonts w:ascii="Arial" w:hAnsi="Arial" w:cs="Arial"/>
          <w:b/>
          <w:kern w:val="0"/>
          <w:sz w:val="24"/>
          <w:szCs w:val="24"/>
          <w:lang w:val="da-DK"/>
        </w:rPr>
        <w:t xml:space="preserve">Table S3. </w:t>
      </w:r>
      <w:r w:rsidRPr="00CF5BBC">
        <w:rPr>
          <w:rFonts w:ascii="Arial" w:hAnsi="Arial" w:cs="Arial"/>
          <w:kern w:val="0"/>
          <w:sz w:val="24"/>
          <w:szCs w:val="24"/>
          <w:lang w:val="da-DK"/>
        </w:rPr>
        <w:t xml:space="preserve">Sources of </w:t>
      </w:r>
      <w:r w:rsidR="001C139C">
        <w:rPr>
          <w:rFonts w:ascii="Arial" w:hAnsi="Arial" w:cs="Arial"/>
          <w:kern w:val="0"/>
          <w:sz w:val="24"/>
          <w:szCs w:val="24"/>
          <w:lang w:val="da-DK"/>
        </w:rPr>
        <w:t xml:space="preserve">the </w:t>
      </w:r>
      <w:r w:rsidRPr="00CF5BBC">
        <w:rPr>
          <w:rFonts w:ascii="Arial" w:hAnsi="Arial" w:cs="Arial"/>
          <w:kern w:val="0"/>
          <w:sz w:val="24"/>
          <w:szCs w:val="24"/>
          <w:lang w:val="da-DK"/>
        </w:rPr>
        <w:t>bacteria</w:t>
      </w:r>
      <w:r w:rsidR="00CF5BBC">
        <w:rPr>
          <w:rFonts w:ascii="Arial" w:hAnsi="Arial" w:cs="Arial"/>
          <w:kern w:val="0"/>
          <w:sz w:val="24"/>
          <w:szCs w:val="24"/>
          <w:lang w:val="da-DK"/>
        </w:rPr>
        <w:t xml:space="preserve"> used in this study</w:t>
      </w:r>
    </w:p>
    <w:p w:rsidR="009F25BF" w:rsidRPr="00CF5BBC" w:rsidRDefault="009F25BF" w:rsidP="00FB6E83">
      <w:pPr>
        <w:adjustRightInd w:val="0"/>
        <w:snapToGrid w:val="0"/>
        <w:rPr>
          <w:rFonts w:ascii="Arial" w:hAnsi="Arial" w:cs="Arial"/>
          <w:b/>
          <w:kern w:val="0"/>
          <w:szCs w:val="21"/>
          <w:lang w:val="da-DK"/>
        </w:rPr>
      </w:pPr>
    </w:p>
    <w:p w:rsidR="009F25BF" w:rsidRPr="00BA78F8" w:rsidRDefault="009F25BF" w:rsidP="00FB6E83">
      <w:pPr>
        <w:pBdr>
          <w:top w:val="single" w:sz="4" w:space="1" w:color="auto"/>
          <w:bottom w:val="single" w:sz="4" w:space="1" w:color="auto"/>
        </w:pBdr>
        <w:adjustRightInd w:val="0"/>
        <w:snapToGrid w:val="0"/>
        <w:rPr>
          <w:rFonts w:ascii="Arial" w:hAnsi="Arial" w:cs="Arial"/>
          <w:b/>
          <w:kern w:val="0"/>
          <w:szCs w:val="21"/>
          <w:lang w:val="da-DK"/>
        </w:rPr>
      </w:pPr>
      <w:r w:rsidRPr="00BA78F8">
        <w:rPr>
          <w:rFonts w:ascii="Arial" w:hAnsi="Arial" w:cs="Arial"/>
          <w:b/>
          <w:kern w:val="0"/>
          <w:szCs w:val="21"/>
          <w:lang w:val="da-DK"/>
        </w:rPr>
        <w:t xml:space="preserve">Strains </w:t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</w:r>
      <w:r w:rsidRPr="00BA78F8">
        <w:rPr>
          <w:rFonts w:ascii="Arial" w:hAnsi="Arial" w:cs="Arial"/>
          <w:b/>
          <w:kern w:val="0"/>
          <w:szCs w:val="21"/>
          <w:lang w:val="da-DK"/>
        </w:rPr>
        <w:tab/>
        <w:t>Sources</w:t>
      </w:r>
    </w:p>
    <w:p w:rsidR="00573A37" w:rsidRPr="00BA78F8" w:rsidRDefault="00573A37" w:rsidP="00FB6E83">
      <w:pPr>
        <w:adjustRightInd w:val="0"/>
        <w:snapToGrid w:val="0"/>
        <w:rPr>
          <w:rFonts w:ascii="Arial" w:hAnsi="Arial" w:cs="Arial"/>
          <w:i/>
          <w:kern w:val="0"/>
          <w:szCs w:val="21"/>
          <w:lang w:val="da-DK"/>
        </w:rPr>
      </w:pP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i/>
          <w:kern w:val="0"/>
          <w:szCs w:val="21"/>
          <w:u w:val="single"/>
          <w:lang w:val="da-DK"/>
        </w:rPr>
      </w:pPr>
      <w:r w:rsidRPr="00BA78F8">
        <w:rPr>
          <w:rFonts w:ascii="Arial" w:hAnsi="Arial" w:cs="Arial"/>
          <w:i/>
          <w:kern w:val="0"/>
          <w:szCs w:val="21"/>
          <w:u w:val="single"/>
          <w:lang w:val="da-DK"/>
        </w:rPr>
        <w:t>Gram-positive bacteri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Bacillus cereu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CGMCC 1.1846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Bacillus megaterium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CGMCC 1.0459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Bacillus subtili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CGMCC 1.2428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Micrococcus luteu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CGMCC 1.0290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aphylococcus aureus </w:t>
      </w:r>
      <w:r w:rsidR="00F60096" w:rsidRPr="00BA78F8">
        <w:rPr>
          <w:rFonts w:ascii="Arial" w:hAnsi="Arial" w:cs="Arial"/>
          <w:kern w:val="0"/>
          <w:szCs w:val="21"/>
          <w:lang w:val="da-DK"/>
        </w:rPr>
        <w:t>CGMCC1.89 MSSA</w:t>
      </w:r>
      <w:r w:rsidR="00F60096">
        <w:rPr>
          <w:rFonts w:ascii="Arial" w:hAnsi="Arial" w:cs="Arial"/>
          <w:kern w:val="0"/>
          <w:szCs w:val="21"/>
          <w:lang w:val="da-DK"/>
        </w:rPr>
        <w:tab/>
      </w:r>
      <w:r w:rsidR="00F60096">
        <w:rPr>
          <w:rFonts w:ascii="Arial" w:hAnsi="Arial" w:cs="Arial"/>
          <w:kern w:val="0"/>
          <w:szCs w:val="21"/>
          <w:lang w:val="da-DK"/>
        </w:rPr>
        <w:tab/>
      </w:r>
      <w:r w:rsidR="00F60096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>Center for Microbial Resources, Institute of Microbiology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. epidermidi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PSSE P1111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Staphylococcu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RCNS P1369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. aureu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MRSA P1374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. aureu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PRSA P1383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. aureu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MRSA P1386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S. epidermidi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PRSE P1389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302</w:t>
      </w:r>
      <w:r w:rsidRPr="00BA78F8">
        <w:rPr>
          <w:rFonts w:ascii="Arial" w:hAnsi="Arial" w:cs="Arial"/>
          <w:kern w:val="0"/>
          <w:szCs w:val="21"/>
          <w:vertAlign w:val="superscript"/>
          <w:lang w:val="da-DK"/>
        </w:rPr>
        <w:t>nd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Military Hospital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aphylococcus aureus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 xml:space="preserve">Gifted by </w:t>
      </w:r>
      <w:r w:rsidR="003476FB">
        <w:rPr>
          <w:rFonts w:ascii="Arial" w:hAnsi="Arial" w:cs="Arial"/>
          <w:kern w:val="0"/>
          <w:szCs w:val="21"/>
          <w:lang w:val="da-DK"/>
        </w:rPr>
        <w:t xml:space="preserve">Dr. </w:t>
      </w:r>
      <w:r w:rsidRPr="00BA78F8">
        <w:rPr>
          <w:rFonts w:ascii="Arial" w:hAnsi="Arial" w:cs="Arial"/>
          <w:kern w:val="0"/>
          <w:szCs w:val="21"/>
          <w:lang w:val="da-DK"/>
        </w:rPr>
        <w:t>Jing Qi (Shandong Academy of Agricultural Sciences, Jinan, China)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t>(Strain J685,J698,J700 J706,J708,J710)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reptococcus sanguini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ATCC 1.2497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Streptococcus salivariu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ATCC 1.2498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D33231" w:rsidRPr="00BA78F8" w:rsidRDefault="00D33231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reptococcus mutan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ATCC 1.2499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aphylococcus warneri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ATCC 1.2824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reptomyces griseus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NBRC 13350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Streptomyces scabiei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CGMCC 4.1765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FB6E83" w:rsidRDefault="00FB6E83" w:rsidP="00FB6E83">
      <w:pPr>
        <w:adjustRightInd w:val="0"/>
        <w:snapToGrid w:val="0"/>
        <w:rPr>
          <w:rFonts w:ascii="Arial" w:hAnsi="Arial" w:cs="Arial"/>
          <w:i/>
          <w:kern w:val="0"/>
          <w:szCs w:val="21"/>
          <w:u w:val="single"/>
          <w:lang w:val="da-DK"/>
        </w:rPr>
      </w:pP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i/>
          <w:kern w:val="0"/>
          <w:szCs w:val="21"/>
          <w:u w:val="single"/>
          <w:lang w:val="da-DK"/>
        </w:rPr>
      </w:pPr>
      <w:r w:rsidRPr="00BA78F8">
        <w:rPr>
          <w:rFonts w:ascii="Arial" w:hAnsi="Arial" w:cs="Arial"/>
          <w:i/>
          <w:kern w:val="0"/>
          <w:szCs w:val="21"/>
          <w:u w:val="single"/>
          <w:lang w:val="da-DK"/>
        </w:rPr>
        <w:t>Gram-negative bacteri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Alcaligenes faecalis</w:t>
      </w:r>
      <w:r w:rsidR="00D33231" w:rsidRPr="00BA78F8">
        <w:rPr>
          <w:rFonts w:ascii="Arial" w:hAnsi="Arial" w:cs="Arial"/>
          <w:kern w:val="0"/>
          <w:szCs w:val="21"/>
          <w:lang w:val="da-DK"/>
        </w:rPr>
        <w:t xml:space="preserve"> </w:t>
      </w:r>
      <w:r w:rsidR="00D33231" w:rsidRPr="00BA78F8">
        <w:rPr>
          <w:rFonts w:ascii="Arial" w:hAnsi="Arial" w:cs="Arial"/>
          <w:color w:val="000000" w:themeColor="text1"/>
          <w:szCs w:val="21"/>
        </w:rPr>
        <w:t>CGMCC 1.1837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Escherichia coli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ATCC 25922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Escherichia coli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>Preserved by our own lab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t>(Strain DH5α, JM109, Top10)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Escherichia coli </w:t>
      </w:r>
      <w:r w:rsidRPr="00BA78F8">
        <w:rPr>
          <w:rFonts w:ascii="Arial" w:hAnsi="Arial" w:cs="Arial"/>
          <w:i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 xml:space="preserve">Gifted by </w:t>
      </w:r>
      <w:r w:rsidR="003476FB">
        <w:rPr>
          <w:rFonts w:ascii="Arial" w:hAnsi="Arial" w:cs="Arial"/>
          <w:kern w:val="0"/>
          <w:szCs w:val="21"/>
          <w:lang w:val="da-DK"/>
        </w:rPr>
        <w:t>Dr.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Jing Qi (Shandong Academy of Agricultural Sciences, Jinan, China)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t>(Strain Am. J16c, Am. J23a, CIP. J14b, D. G2b, D. J45b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Pseudomonas aeruginosa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Gifted by Dr. Luyan Ma (Institute of Microbiology, Beijing, China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t>(Strain O1, 14, FRD1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Pseudomonas aeruginosa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374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Gifted by Prof. Yang Wang (China Agricultural University, Beijing, China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Pseudomonas aeruginosa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 xml:space="preserve">Gifted by </w:t>
      </w:r>
      <w:r w:rsidR="003476FB">
        <w:rPr>
          <w:rFonts w:ascii="Arial" w:hAnsi="Arial" w:cs="Arial"/>
          <w:kern w:val="0"/>
          <w:szCs w:val="21"/>
          <w:lang w:val="da-DK"/>
        </w:rPr>
        <w:t>Dr.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Jing Qi (Shandong Academy of Agricultural Sciences, Jinan, China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lastRenderedPageBreak/>
        <w:t>(DH, 11092304, 11082616, QT1, 11092618, 11082603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Pseudomonas solanacearum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Gifted by Prof. Fengming Song (Zhejiang University, Hangzhou, China)</w:t>
      </w:r>
    </w:p>
    <w:p w:rsidR="009B0868" w:rsidRPr="00BA78F8" w:rsidRDefault="009B0868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almonella enterica 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ATCC 14028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>Serratia marcescens</w:t>
      </w:r>
      <w:r w:rsidRPr="00BA78F8">
        <w:rPr>
          <w:rFonts w:ascii="Arial" w:hAnsi="Arial" w:cs="Arial"/>
          <w:kern w:val="0"/>
          <w:szCs w:val="21"/>
          <w:lang w:val="da-DK"/>
        </w:rPr>
        <w:t xml:space="preserve"> ATCC 14041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>Center for Microbial Resources, Institute of Microbiology, Beijing, China</w:t>
      </w:r>
    </w:p>
    <w:p w:rsidR="009F25BF" w:rsidRPr="00BA78F8" w:rsidRDefault="009F25BF" w:rsidP="00FB6E83">
      <w:pP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i/>
          <w:kern w:val="0"/>
          <w:szCs w:val="21"/>
          <w:lang w:val="da-DK"/>
        </w:rPr>
        <w:t xml:space="preserve">Stenotrophomonas maltophilia </w:t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="00564951" w:rsidRPr="00BA78F8">
        <w:rPr>
          <w:rFonts w:ascii="Arial" w:hAnsi="Arial" w:cs="Arial"/>
          <w:kern w:val="0"/>
          <w:szCs w:val="21"/>
          <w:lang w:val="da-DK"/>
        </w:rPr>
        <w:tab/>
      </w:r>
      <w:r w:rsidRPr="00BA78F8">
        <w:rPr>
          <w:rFonts w:ascii="Arial" w:hAnsi="Arial" w:cs="Arial"/>
          <w:kern w:val="0"/>
          <w:szCs w:val="21"/>
          <w:lang w:val="da-DK"/>
        </w:rPr>
        <w:t>Center for Microbial Resources, Institute of Microbiology, Beijing, China</w:t>
      </w:r>
    </w:p>
    <w:p w:rsidR="009F25BF" w:rsidRPr="00BA78F8" w:rsidRDefault="009F25BF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kern w:val="0"/>
          <w:szCs w:val="21"/>
          <w:lang w:val="da-DK"/>
        </w:rPr>
      </w:pPr>
      <w:r w:rsidRPr="00BA78F8">
        <w:rPr>
          <w:rFonts w:ascii="Arial" w:hAnsi="Arial" w:cs="Arial"/>
          <w:kern w:val="0"/>
          <w:szCs w:val="21"/>
          <w:lang w:val="da-DK"/>
        </w:rPr>
        <w:t>(strain CGMCC 1.1788)</w:t>
      </w:r>
    </w:p>
    <w:p w:rsidR="00FB6E83" w:rsidRDefault="00FB6E83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i/>
          <w:kern w:val="0"/>
          <w:szCs w:val="21"/>
          <w:u w:val="single"/>
          <w:lang w:val="da-DK"/>
        </w:rPr>
      </w:pPr>
    </w:p>
    <w:p w:rsidR="009B0868" w:rsidRPr="00BA78F8" w:rsidRDefault="00D02816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i/>
          <w:kern w:val="0"/>
          <w:szCs w:val="21"/>
          <w:u w:val="single"/>
          <w:lang w:val="da-DK"/>
        </w:rPr>
      </w:pPr>
      <w:r w:rsidRPr="00BA78F8">
        <w:rPr>
          <w:rFonts w:ascii="Arial" w:hAnsi="Arial" w:cs="Arial"/>
          <w:i/>
          <w:kern w:val="0"/>
          <w:szCs w:val="21"/>
          <w:u w:val="single"/>
          <w:lang w:val="da-DK"/>
        </w:rPr>
        <w:t>Filamentous fungi</w:t>
      </w:r>
    </w:p>
    <w:p w:rsidR="00D57DA8" w:rsidRPr="00BA78F8" w:rsidRDefault="00D57DA8" w:rsidP="00FB6E83">
      <w:pPr>
        <w:pBdr>
          <w:bottom w:val="single" w:sz="4" w:space="1" w:color="auto"/>
        </w:pBdr>
        <w:autoSpaceDE w:val="0"/>
        <w:autoSpaceDN w:val="0"/>
        <w:adjustRightInd w:val="0"/>
        <w:snapToGrid w:val="0"/>
        <w:rPr>
          <w:rFonts w:ascii="Arial" w:hAnsi="Arial" w:cs="Arial"/>
          <w:color w:val="000000"/>
          <w:kern w:val="0"/>
          <w:szCs w:val="21"/>
        </w:rPr>
      </w:pPr>
      <w:r w:rsidRPr="00D57DA8">
        <w:rPr>
          <w:rFonts w:ascii="Arial" w:hAnsi="Arial" w:cs="Arial"/>
          <w:i/>
          <w:iCs/>
          <w:color w:val="000000"/>
          <w:kern w:val="0"/>
          <w:szCs w:val="21"/>
        </w:rPr>
        <w:t xml:space="preserve">Aspergillus nidulans </w:t>
      </w:r>
      <w:r w:rsidRPr="00D57DA8">
        <w:rPr>
          <w:rFonts w:ascii="Arial" w:hAnsi="Arial" w:cs="Arial"/>
          <w:color w:val="000000"/>
          <w:kern w:val="0"/>
          <w:szCs w:val="21"/>
        </w:rPr>
        <w:t>A28</w:t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</w:r>
      <w:r w:rsidR="0031519D" w:rsidRPr="00BA78F8">
        <w:rPr>
          <w:rFonts w:ascii="Arial" w:hAnsi="Arial" w:cs="Arial"/>
          <w:color w:val="000000"/>
          <w:kern w:val="0"/>
          <w:szCs w:val="21"/>
        </w:rPr>
        <w:tab/>
        <w:t>Prof. Shaojie Li, Institute of Microbiology, Beijing, China</w:t>
      </w:r>
    </w:p>
    <w:p w:rsidR="009B0868" w:rsidRPr="00BA78F8" w:rsidRDefault="00383FD5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i/>
          <w:kern w:val="0"/>
          <w:szCs w:val="21"/>
          <w:lang w:val="da-DK"/>
        </w:rPr>
      </w:pPr>
      <w:r w:rsidRPr="00BA78F8">
        <w:rPr>
          <w:rFonts w:ascii="Arial" w:hAnsi="Arial" w:cs="Arial"/>
          <w:i/>
          <w:color w:val="000000" w:themeColor="text1"/>
          <w:szCs w:val="21"/>
          <w:lang w:val="it-IT"/>
        </w:rPr>
        <w:t>Aspergillus nidulans</w:t>
      </w:r>
      <w:r w:rsidR="007E6794" w:rsidRPr="00BA78F8">
        <w:rPr>
          <w:rFonts w:ascii="Arial" w:hAnsi="Arial" w:cs="Arial"/>
          <w:color w:val="000000" w:themeColor="text1"/>
          <w:szCs w:val="21"/>
          <w:lang w:val="pl-PL"/>
        </w:rPr>
        <w:t xml:space="preserve"> Rcho15</w:t>
      </w:r>
      <w:r w:rsidR="00F75593"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F75593"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F75593"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F75593"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F75593"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FB6E83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>Prof. Jae-Hyuk Yu, University of Wisconsin, Madison, WI 53706, USA</w:t>
      </w:r>
    </w:p>
    <w:p w:rsidR="000C7844" w:rsidRDefault="000C7844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color w:val="000000" w:themeColor="text1"/>
          <w:szCs w:val="21"/>
          <w:lang w:val="it-IT"/>
        </w:rPr>
      </w:pPr>
      <w:r w:rsidRPr="00BA78F8">
        <w:rPr>
          <w:rFonts w:ascii="Arial" w:hAnsi="Arial" w:cs="Arial"/>
          <w:i/>
          <w:color w:val="000000" w:themeColor="text1"/>
          <w:szCs w:val="21"/>
          <w:lang w:val="it-IT"/>
        </w:rPr>
        <w:t xml:space="preserve">Geotrichum candidum </w:t>
      </w:r>
      <w:r w:rsidR="007E6794" w:rsidRPr="00BA78F8">
        <w:rPr>
          <w:rFonts w:ascii="Arial" w:hAnsi="Arial" w:cs="Arial"/>
          <w:color w:val="000000" w:themeColor="text1"/>
          <w:szCs w:val="21"/>
          <w:lang w:val="it-IT"/>
        </w:rPr>
        <w:t>CCTCC AY 93038</w:t>
      </w:r>
      <w:r w:rsidR="00F75593" w:rsidRPr="00BA78F8">
        <w:rPr>
          <w:rFonts w:ascii="Arial" w:hAnsi="Arial" w:cs="Arial"/>
          <w:color w:val="000000" w:themeColor="text1"/>
          <w:szCs w:val="21"/>
          <w:lang w:val="it-IT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it-IT"/>
        </w:rPr>
        <w:tab/>
      </w:r>
      <w:r w:rsidR="00FB6E83">
        <w:rPr>
          <w:rFonts w:ascii="Arial" w:hAnsi="Arial" w:cs="Arial"/>
          <w:color w:val="000000" w:themeColor="text1"/>
          <w:szCs w:val="21"/>
          <w:lang w:val="it-IT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it-IT"/>
        </w:rPr>
        <w:t>China Center for Type Culture Collection, Wuhan University, Wuhan, China</w:t>
      </w:r>
    </w:p>
    <w:p w:rsidR="00FB6E83" w:rsidRDefault="00FB6E83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color w:val="000000" w:themeColor="text1"/>
          <w:szCs w:val="21"/>
          <w:u w:val="single"/>
          <w:lang w:val="it-IT"/>
        </w:rPr>
      </w:pPr>
    </w:p>
    <w:p w:rsidR="00FB6E83" w:rsidRPr="00FB6E83" w:rsidRDefault="00FB6E83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i/>
          <w:color w:val="000000" w:themeColor="text1"/>
          <w:szCs w:val="21"/>
          <w:u w:val="single"/>
          <w:lang w:val="it-IT"/>
        </w:rPr>
      </w:pPr>
      <w:r w:rsidRPr="00FB6E83">
        <w:rPr>
          <w:rFonts w:ascii="Arial" w:hAnsi="Arial" w:cs="Arial"/>
          <w:i/>
          <w:color w:val="000000" w:themeColor="text1"/>
          <w:szCs w:val="21"/>
          <w:u w:val="single"/>
          <w:lang w:val="it-IT"/>
        </w:rPr>
        <w:t>Yeasts</w:t>
      </w:r>
    </w:p>
    <w:p w:rsidR="00FB6E83" w:rsidRDefault="00F66531" w:rsidP="00FB6E83">
      <w:pPr>
        <w:pStyle w:val="Default"/>
        <w:pBdr>
          <w:bottom w:val="single" w:sz="4" w:space="1" w:color="auto"/>
        </w:pBdr>
        <w:snapToGrid w:val="0"/>
        <w:jc w:val="both"/>
        <w:rPr>
          <w:sz w:val="21"/>
          <w:szCs w:val="21"/>
        </w:rPr>
      </w:pPr>
      <w:r w:rsidRPr="00F66531">
        <w:rPr>
          <w:i/>
          <w:color w:val="000000" w:themeColor="text1"/>
          <w:sz w:val="21"/>
          <w:szCs w:val="21"/>
          <w:lang w:val="it-IT"/>
        </w:rPr>
        <w:t>Canidia albicans</w:t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i/>
          <w:color w:val="000000" w:themeColor="text1"/>
          <w:sz w:val="21"/>
          <w:szCs w:val="21"/>
          <w:lang w:val="it-IT"/>
        </w:rPr>
        <w:tab/>
      </w:r>
      <w:r w:rsidR="00FB6E83">
        <w:rPr>
          <w:i/>
          <w:color w:val="000000" w:themeColor="text1"/>
          <w:sz w:val="21"/>
          <w:szCs w:val="21"/>
          <w:lang w:val="it-IT"/>
        </w:rPr>
        <w:tab/>
      </w:r>
      <w:r w:rsidR="00FB6E83" w:rsidRPr="00BA78F8">
        <w:rPr>
          <w:sz w:val="21"/>
          <w:szCs w:val="21"/>
        </w:rPr>
        <w:t>Prof. Fengyan Bai and Prof. Guanghua Huang, Institute of Microbiology, Beijing, China</w:t>
      </w:r>
    </w:p>
    <w:p w:rsidR="00FB6E83" w:rsidRDefault="00FB6E83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color w:val="000000" w:themeColor="text1"/>
          <w:szCs w:val="21"/>
          <w:lang w:val="it-IT"/>
        </w:rPr>
      </w:pPr>
      <w:r w:rsidRPr="003476FB">
        <w:rPr>
          <w:rFonts w:ascii="Arial" w:hAnsi="Arial" w:cs="Arial"/>
          <w:color w:val="000000" w:themeColor="text1"/>
          <w:szCs w:val="21"/>
          <w:lang w:val="it-IT"/>
        </w:rPr>
        <w:t>(</w:t>
      </w:r>
      <w:r w:rsidRPr="00BA78F8">
        <w:rPr>
          <w:rFonts w:ascii="Arial" w:hAnsi="Arial" w:cs="Arial"/>
          <w:color w:val="000000" w:themeColor="text1"/>
          <w:szCs w:val="21"/>
          <w:lang w:val="it-IT"/>
        </w:rPr>
        <w:t>JX1195, JX1009, JX1016, JX1017, 4247, 4257, 4259, 4277, SZ56, SZ72)</w:t>
      </w:r>
      <w:bookmarkStart w:id="0" w:name="_GoBack"/>
      <w:bookmarkEnd w:id="0"/>
    </w:p>
    <w:p w:rsidR="00FB6E83" w:rsidRPr="00BA78F8" w:rsidRDefault="00FB6E83" w:rsidP="00FB6E83">
      <w:pPr>
        <w:pBdr>
          <w:bottom w:val="single" w:sz="4" w:space="1" w:color="auto"/>
        </w:pBdr>
        <w:adjustRightInd w:val="0"/>
        <w:snapToGrid w:val="0"/>
        <w:rPr>
          <w:rFonts w:ascii="Arial" w:hAnsi="Arial" w:cs="Arial"/>
          <w:color w:val="000000" w:themeColor="text1"/>
          <w:szCs w:val="21"/>
          <w:u w:val="single"/>
          <w:lang w:val="it-IT"/>
        </w:rPr>
      </w:pPr>
      <w:r w:rsidRPr="00BA78F8">
        <w:rPr>
          <w:rFonts w:ascii="Arial" w:hAnsi="Arial" w:cs="Arial"/>
          <w:i/>
          <w:color w:val="000000" w:themeColor="text1"/>
          <w:szCs w:val="21"/>
          <w:lang w:val="pl-PL"/>
        </w:rPr>
        <w:t xml:space="preserve">Pichia pastoris </w:t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>X33</w:t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Pr="00BA78F8">
        <w:rPr>
          <w:rFonts w:ascii="Arial" w:hAnsi="Arial" w:cs="Arial"/>
          <w:color w:val="000000" w:themeColor="text1"/>
          <w:szCs w:val="21"/>
          <w:lang w:val="pl-PL"/>
        </w:rPr>
        <w:tab/>
      </w:r>
      <w:r w:rsidR="00D221C0" w:rsidRPr="00D221C0">
        <w:rPr>
          <w:rFonts w:ascii="Arial" w:hAnsi="Arial" w:cs="Arial"/>
          <w:color w:val="000000"/>
          <w:kern w:val="0"/>
          <w:szCs w:val="21"/>
        </w:rPr>
        <w:t>Prof. Wenjun Liu, Institute of Microbiology, Beijing, China</w:t>
      </w:r>
    </w:p>
    <w:p w:rsidR="00A77F78" w:rsidRPr="004B096E" w:rsidRDefault="00FB6E83" w:rsidP="00495055">
      <w:pPr>
        <w:pStyle w:val="Default"/>
        <w:pBdr>
          <w:bottom w:val="single" w:sz="4" w:space="1" w:color="auto"/>
        </w:pBdr>
        <w:snapToGrid w:val="0"/>
        <w:jc w:val="both"/>
        <w:rPr>
          <w:rFonts w:eastAsia="Microsoft YaHei UI" w:hint="eastAsia"/>
          <w:color w:val="FF0000"/>
          <w:lang w:val="it-IT"/>
        </w:rPr>
      </w:pPr>
      <w:r w:rsidRPr="00BA78F8">
        <w:rPr>
          <w:i/>
          <w:color w:val="000000" w:themeColor="text1"/>
          <w:sz w:val="21"/>
          <w:szCs w:val="21"/>
          <w:lang w:val="it-IT"/>
        </w:rPr>
        <w:t>Saccharomyces cerevisiae</w:t>
      </w:r>
      <w:r w:rsidRPr="00BA78F8">
        <w:rPr>
          <w:color w:val="000000" w:themeColor="text1"/>
          <w:sz w:val="21"/>
          <w:szCs w:val="21"/>
          <w:lang w:val="pl-PL"/>
        </w:rPr>
        <w:t xml:space="preserve"> </w:t>
      </w:r>
      <w:r w:rsidRPr="00BA78F8">
        <w:rPr>
          <w:color w:val="000000" w:themeColor="text1"/>
          <w:sz w:val="21"/>
          <w:szCs w:val="21"/>
          <w:lang w:val="it-IT"/>
        </w:rPr>
        <w:t>CCTCC AY 92003</w:t>
      </w:r>
      <w:r w:rsidRPr="00BA78F8">
        <w:rPr>
          <w:color w:val="000000" w:themeColor="text1"/>
          <w:sz w:val="21"/>
          <w:szCs w:val="21"/>
          <w:lang w:val="it-IT"/>
        </w:rPr>
        <w:tab/>
      </w:r>
      <w:r w:rsidRPr="00BA78F8">
        <w:rPr>
          <w:color w:val="000000" w:themeColor="text1"/>
          <w:sz w:val="21"/>
          <w:szCs w:val="21"/>
          <w:lang w:val="it-IT"/>
        </w:rPr>
        <w:tab/>
      </w:r>
      <w:r w:rsidRPr="00BA78F8">
        <w:rPr>
          <w:sz w:val="21"/>
          <w:szCs w:val="21"/>
          <w:lang w:val="da-DK"/>
        </w:rPr>
        <w:t xml:space="preserve">Center for Microbial Resources, Institute of Microbiology, </w:t>
      </w:r>
      <w:r w:rsidR="00495055">
        <w:rPr>
          <w:sz w:val="21"/>
          <w:szCs w:val="21"/>
          <w:lang w:val="da-DK"/>
        </w:rPr>
        <w:t>Beijing, China</w:t>
      </w:r>
    </w:p>
    <w:sectPr w:rsidR="00A77F78" w:rsidRPr="004B096E" w:rsidSect="00495055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82A" w:rsidRDefault="00FD082A" w:rsidP="00BA55C9">
      <w:r>
        <w:separator/>
      </w:r>
    </w:p>
  </w:endnote>
  <w:endnote w:type="continuationSeparator" w:id="0">
    <w:p w:rsidR="00FD082A" w:rsidRDefault="00FD082A" w:rsidP="00BA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362406"/>
      <w:docPartObj>
        <w:docPartGallery w:val="Page Numbers (Bottom of Page)"/>
        <w:docPartUnique/>
      </w:docPartObj>
    </w:sdtPr>
    <w:sdtEndPr/>
    <w:sdtContent>
      <w:p w:rsidR="00D01708" w:rsidRDefault="00D0170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5055" w:rsidRPr="00495055">
          <w:rPr>
            <w:noProof/>
            <w:lang w:val="zh-CN"/>
          </w:rPr>
          <w:t>1</w:t>
        </w:r>
        <w:r>
          <w:fldChar w:fldCharType="end"/>
        </w:r>
      </w:p>
    </w:sdtContent>
  </w:sdt>
  <w:p w:rsidR="00D01708" w:rsidRDefault="00D017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82A" w:rsidRDefault="00FD082A" w:rsidP="00BA55C9">
      <w:r>
        <w:separator/>
      </w:r>
    </w:p>
  </w:footnote>
  <w:footnote w:type="continuationSeparator" w:id="0">
    <w:p w:rsidR="00FD082A" w:rsidRDefault="00FD082A" w:rsidP="00BA5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61B"/>
    <w:rsid w:val="00025C8D"/>
    <w:rsid w:val="00034A0D"/>
    <w:rsid w:val="00064D84"/>
    <w:rsid w:val="00067AA9"/>
    <w:rsid w:val="00071603"/>
    <w:rsid w:val="00071AEE"/>
    <w:rsid w:val="00077FD8"/>
    <w:rsid w:val="00091D62"/>
    <w:rsid w:val="00097402"/>
    <w:rsid w:val="000A04BC"/>
    <w:rsid w:val="000A686B"/>
    <w:rsid w:val="000A7F3B"/>
    <w:rsid w:val="000C1C92"/>
    <w:rsid w:val="000C63B0"/>
    <w:rsid w:val="000C7844"/>
    <w:rsid w:val="000F0EAC"/>
    <w:rsid w:val="00131C94"/>
    <w:rsid w:val="001471AE"/>
    <w:rsid w:val="00150757"/>
    <w:rsid w:val="00154E92"/>
    <w:rsid w:val="00157CA9"/>
    <w:rsid w:val="001744A1"/>
    <w:rsid w:val="001C139C"/>
    <w:rsid w:val="001C64F9"/>
    <w:rsid w:val="00202A1A"/>
    <w:rsid w:val="0021127E"/>
    <w:rsid w:val="00227476"/>
    <w:rsid w:val="0024348D"/>
    <w:rsid w:val="0026400E"/>
    <w:rsid w:val="00267AC5"/>
    <w:rsid w:val="002930C7"/>
    <w:rsid w:val="002B1C98"/>
    <w:rsid w:val="002B270A"/>
    <w:rsid w:val="002C5736"/>
    <w:rsid w:val="002E36A0"/>
    <w:rsid w:val="002F2E21"/>
    <w:rsid w:val="003050F6"/>
    <w:rsid w:val="00307BFC"/>
    <w:rsid w:val="003107BD"/>
    <w:rsid w:val="00311AF1"/>
    <w:rsid w:val="0031519D"/>
    <w:rsid w:val="00342371"/>
    <w:rsid w:val="00343C49"/>
    <w:rsid w:val="003476FB"/>
    <w:rsid w:val="003503E3"/>
    <w:rsid w:val="003613CB"/>
    <w:rsid w:val="00362D73"/>
    <w:rsid w:val="00383FD5"/>
    <w:rsid w:val="003A28FB"/>
    <w:rsid w:val="003C1BD3"/>
    <w:rsid w:val="003D2962"/>
    <w:rsid w:val="003D3737"/>
    <w:rsid w:val="003D7462"/>
    <w:rsid w:val="003E161B"/>
    <w:rsid w:val="003E25FD"/>
    <w:rsid w:val="00411EBB"/>
    <w:rsid w:val="004228D5"/>
    <w:rsid w:val="00432959"/>
    <w:rsid w:val="004335E0"/>
    <w:rsid w:val="00440E56"/>
    <w:rsid w:val="00441183"/>
    <w:rsid w:val="00453ADD"/>
    <w:rsid w:val="00462675"/>
    <w:rsid w:val="00466D87"/>
    <w:rsid w:val="004772F9"/>
    <w:rsid w:val="00495055"/>
    <w:rsid w:val="004A7C7D"/>
    <w:rsid w:val="004B096E"/>
    <w:rsid w:val="004D1224"/>
    <w:rsid w:val="00503378"/>
    <w:rsid w:val="00543210"/>
    <w:rsid w:val="00545E32"/>
    <w:rsid w:val="0055632E"/>
    <w:rsid w:val="00562F85"/>
    <w:rsid w:val="00564951"/>
    <w:rsid w:val="00573A37"/>
    <w:rsid w:val="00576F44"/>
    <w:rsid w:val="00580C92"/>
    <w:rsid w:val="005946F5"/>
    <w:rsid w:val="00636CA6"/>
    <w:rsid w:val="0064679A"/>
    <w:rsid w:val="0065585A"/>
    <w:rsid w:val="00660FE0"/>
    <w:rsid w:val="00692B7C"/>
    <w:rsid w:val="0069584D"/>
    <w:rsid w:val="006A0811"/>
    <w:rsid w:val="006C443D"/>
    <w:rsid w:val="006F372C"/>
    <w:rsid w:val="007041F3"/>
    <w:rsid w:val="0072198C"/>
    <w:rsid w:val="007313D5"/>
    <w:rsid w:val="00736689"/>
    <w:rsid w:val="00741B6C"/>
    <w:rsid w:val="00745FA8"/>
    <w:rsid w:val="00764E14"/>
    <w:rsid w:val="007774BE"/>
    <w:rsid w:val="00786845"/>
    <w:rsid w:val="0078779D"/>
    <w:rsid w:val="007A50A7"/>
    <w:rsid w:val="007B077F"/>
    <w:rsid w:val="007C3707"/>
    <w:rsid w:val="007D482A"/>
    <w:rsid w:val="007E3176"/>
    <w:rsid w:val="007E6794"/>
    <w:rsid w:val="0080104F"/>
    <w:rsid w:val="00801F9B"/>
    <w:rsid w:val="008121E2"/>
    <w:rsid w:val="008326DC"/>
    <w:rsid w:val="00846162"/>
    <w:rsid w:val="00856DD3"/>
    <w:rsid w:val="0086502D"/>
    <w:rsid w:val="00870076"/>
    <w:rsid w:val="008A5726"/>
    <w:rsid w:val="008E4A81"/>
    <w:rsid w:val="008F07C9"/>
    <w:rsid w:val="0092017F"/>
    <w:rsid w:val="00953392"/>
    <w:rsid w:val="009538BC"/>
    <w:rsid w:val="0095436A"/>
    <w:rsid w:val="009629BD"/>
    <w:rsid w:val="00964154"/>
    <w:rsid w:val="009669F4"/>
    <w:rsid w:val="00973A0E"/>
    <w:rsid w:val="009B0868"/>
    <w:rsid w:val="009D59A7"/>
    <w:rsid w:val="009E3118"/>
    <w:rsid w:val="009F1CD7"/>
    <w:rsid w:val="009F25BF"/>
    <w:rsid w:val="009F377A"/>
    <w:rsid w:val="00A037AF"/>
    <w:rsid w:val="00A05F4C"/>
    <w:rsid w:val="00A11B21"/>
    <w:rsid w:val="00A235A6"/>
    <w:rsid w:val="00A35CA1"/>
    <w:rsid w:val="00A5530E"/>
    <w:rsid w:val="00A770A1"/>
    <w:rsid w:val="00A77F78"/>
    <w:rsid w:val="00A85962"/>
    <w:rsid w:val="00AB64D2"/>
    <w:rsid w:val="00AC46E9"/>
    <w:rsid w:val="00AC7A6E"/>
    <w:rsid w:val="00AD493E"/>
    <w:rsid w:val="00B061F1"/>
    <w:rsid w:val="00B14F00"/>
    <w:rsid w:val="00B171CE"/>
    <w:rsid w:val="00B21E2D"/>
    <w:rsid w:val="00B353ED"/>
    <w:rsid w:val="00B66D77"/>
    <w:rsid w:val="00B911AA"/>
    <w:rsid w:val="00B954DB"/>
    <w:rsid w:val="00B96F24"/>
    <w:rsid w:val="00BA55C9"/>
    <w:rsid w:val="00BA78F8"/>
    <w:rsid w:val="00BD7A32"/>
    <w:rsid w:val="00BE095B"/>
    <w:rsid w:val="00BF00EA"/>
    <w:rsid w:val="00C25EBC"/>
    <w:rsid w:val="00C33468"/>
    <w:rsid w:val="00C5253A"/>
    <w:rsid w:val="00C528B1"/>
    <w:rsid w:val="00C77505"/>
    <w:rsid w:val="00C81B15"/>
    <w:rsid w:val="00C97641"/>
    <w:rsid w:val="00CB1241"/>
    <w:rsid w:val="00CB1E45"/>
    <w:rsid w:val="00CB5658"/>
    <w:rsid w:val="00CB6734"/>
    <w:rsid w:val="00CC62DF"/>
    <w:rsid w:val="00CC6D25"/>
    <w:rsid w:val="00CD27BD"/>
    <w:rsid w:val="00CD58BC"/>
    <w:rsid w:val="00CF040C"/>
    <w:rsid w:val="00CF3D5C"/>
    <w:rsid w:val="00CF5BBC"/>
    <w:rsid w:val="00D01708"/>
    <w:rsid w:val="00D02816"/>
    <w:rsid w:val="00D2026C"/>
    <w:rsid w:val="00D221C0"/>
    <w:rsid w:val="00D23349"/>
    <w:rsid w:val="00D23BE5"/>
    <w:rsid w:val="00D33231"/>
    <w:rsid w:val="00D34C0B"/>
    <w:rsid w:val="00D35FB0"/>
    <w:rsid w:val="00D45551"/>
    <w:rsid w:val="00D57DA8"/>
    <w:rsid w:val="00D62D2A"/>
    <w:rsid w:val="00D666EF"/>
    <w:rsid w:val="00D73D43"/>
    <w:rsid w:val="00D75CA3"/>
    <w:rsid w:val="00D93FA7"/>
    <w:rsid w:val="00DE0825"/>
    <w:rsid w:val="00DF5BD4"/>
    <w:rsid w:val="00E17D9D"/>
    <w:rsid w:val="00E3270C"/>
    <w:rsid w:val="00E34DD3"/>
    <w:rsid w:val="00E6148D"/>
    <w:rsid w:val="00E63F13"/>
    <w:rsid w:val="00E80507"/>
    <w:rsid w:val="00E96D62"/>
    <w:rsid w:val="00EA023F"/>
    <w:rsid w:val="00F10571"/>
    <w:rsid w:val="00F344CB"/>
    <w:rsid w:val="00F53480"/>
    <w:rsid w:val="00F60096"/>
    <w:rsid w:val="00F66531"/>
    <w:rsid w:val="00F74EBB"/>
    <w:rsid w:val="00F75593"/>
    <w:rsid w:val="00F83BF1"/>
    <w:rsid w:val="00F86C2B"/>
    <w:rsid w:val="00F94C63"/>
    <w:rsid w:val="00FB6E83"/>
    <w:rsid w:val="00FC28D0"/>
    <w:rsid w:val="00FD082A"/>
    <w:rsid w:val="00FF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E91D5"/>
  <w15:chartTrackingRefBased/>
  <w15:docId w15:val="{00FAC59A-B6BF-4D0D-8E97-38A4CD150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5C9"/>
    <w:rPr>
      <w:sz w:val="18"/>
      <w:szCs w:val="18"/>
    </w:rPr>
  </w:style>
  <w:style w:type="character" w:customStyle="1" w:styleId="highlight2">
    <w:name w:val="highlight2"/>
    <w:rsid w:val="00FF4464"/>
    <w:rPr>
      <w:lang w:val="en-US"/>
    </w:rPr>
  </w:style>
  <w:style w:type="character" w:styleId="a7">
    <w:name w:val="Strong"/>
    <w:qFormat/>
    <w:rsid w:val="000A04BC"/>
    <w:rPr>
      <w:b/>
      <w:bCs/>
    </w:rPr>
  </w:style>
  <w:style w:type="character" w:styleId="a8">
    <w:name w:val="Hyperlink"/>
    <w:rsid w:val="00D35FB0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60FE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60FE0"/>
    <w:rPr>
      <w:sz w:val="18"/>
      <w:szCs w:val="18"/>
    </w:rPr>
  </w:style>
  <w:style w:type="paragraph" w:customStyle="1" w:styleId="Default">
    <w:name w:val="Default"/>
    <w:rsid w:val="00D57D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yperlink1">
    <w:name w:val="Hyperlink.1"/>
    <w:basedOn w:val="highlight2"/>
    <w:rsid w:val="00D93FA7"/>
    <w:rPr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3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3F71A7B-6133-4FFE-8F36-7914EE62D8DC}"/>
</file>

<file path=customXml/itemProps2.xml><?xml version="1.0" encoding="utf-8"?>
<ds:datastoreItem xmlns:ds="http://schemas.openxmlformats.org/officeDocument/2006/customXml" ds:itemID="{D883DFF3-067D-4D1D-AA2A-2B76DA6AC849}"/>
</file>

<file path=customXml/itemProps3.xml><?xml version="1.0" encoding="utf-8"?>
<ds:datastoreItem xmlns:ds="http://schemas.openxmlformats.org/officeDocument/2006/customXml" ds:itemID="{39EB4B1F-4AEE-4F0E-B910-DC1815D9D409}"/>
</file>

<file path=customXml/itemProps4.xml><?xml version="1.0" encoding="utf-8"?>
<ds:datastoreItem xmlns:ds="http://schemas.openxmlformats.org/officeDocument/2006/customXml" ds:itemID="{1CB756D0-AF61-4A70-AFA1-597A34D7CF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6</Words>
  <Characters>3341</Characters>
  <Application>Microsoft Office Word</Application>
  <DocSecurity>0</DocSecurity>
  <Lines>27</Lines>
  <Paragraphs>7</Paragraphs>
  <ScaleCrop>false</ScaleCrop>
  <Company>Microsoft</Company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3</cp:revision>
  <cp:lastPrinted>2017-07-25T03:23:00Z</cp:lastPrinted>
  <dcterms:created xsi:type="dcterms:W3CDTF">2017-10-19T00:43:00Z</dcterms:created>
  <dcterms:modified xsi:type="dcterms:W3CDTF">2017-10-19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